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7BBD3" w14:textId="77777777" w:rsidR="007F4F68" w:rsidRPr="00306ED8" w:rsidRDefault="007F4F68" w:rsidP="007F4F68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06ED8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306ED8">
        <w:rPr>
          <w:rFonts w:ascii="Times New Roman" w:hAnsi="Times New Roman" w:cs="Times New Roman"/>
          <w:b/>
          <w:sz w:val="24"/>
          <w:szCs w:val="24"/>
        </w:rPr>
        <w:t xml:space="preserve">. RNA-seq mapping results (against </w:t>
      </w:r>
      <w:r w:rsidRPr="00306ED8">
        <w:rPr>
          <w:rFonts w:ascii="Times New Roman" w:hAnsi="Times New Roman" w:cs="Times New Roman"/>
          <w:b/>
          <w:i/>
          <w:iCs/>
          <w:sz w:val="24"/>
          <w:szCs w:val="24"/>
        </w:rPr>
        <w:t>M. bovis</w:t>
      </w:r>
      <w:r w:rsidRPr="00306ED8">
        <w:rPr>
          <w:rFonts w:ascii="Times New Roman" w:hAnsi="Times New Roman" w:cs="Times New Roman"/>
          <w:b/>
          <w:sz w:val="24"/>
          <w:szCs w:val="24"/>
        </w:rPr>
        <w:t xml:space="preserve"> PG45 reference genome)</w:t>
      </w:r>
    </w:p>
    <w:tbl>
      <w:tblPr>
        <w:tblStyle w:val="TableGrid"/>
        <w:tblW w:w="9581" w:type="dxa"/>
        <w:tblLook w:val="04A0" w:firstRow="1" w:lastRow="0" w:firstColumn="1" w:lastColumn="0" w:noHBand="0" w:noVBand="1"/>
      </w:tblPr>
      <w:tblGrid>
        <w:gridCol w:w="1323"/>
        <w:gridCol w:w="1738"/>
        <w:gridCol w:w="1738"/>
        <w:gridCol w:w="1789"/>
        <w:gridCol w:w="1587"/>
        <w:gridCol w:w="1406"/>
      </w:tblGrid>
      <w:tr w:rsidR="007F4F68" w:rsidRPr="001D4998" w14:paraId="48E0863B" w14:textId="77777777" w:rsidTr="00574447">
        <w:trPr>
          <w:trHeight w:val="877"/>
        </w:trPr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6D49C0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B2F1CA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ads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F29E36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uniquely mapped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AC5091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multiple mappe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9B8114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unmapped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B38ACB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alignment (%)</w:t>
            </w:r>
          </w:p>
        </w:tc>
      </w:tr>
      <w:tr w:rsidR="007F4F68" w:rsidRPr="001D4998" w14:paraId="515B3C42" w14:textId="77777777" w:rsidTr="00574447">
        <w:trPr>
          <w:trHeight w:val="280"/>
        </w:trPr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88A6245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Control1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E8CCEE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603,374</w:t>
            </w:r>
          </w:p>
        </w:tc>
        <w:tc>
          <w:tcPr>
            <w:tcW w:w="17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0A9476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343,844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DEE5014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227,150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82E79B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2,38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FC051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30</w:t>
            </w:r>
          </w:p>
        </w:tc>
      </w:tr>
      <w:tr w:rsidR="007F4F68" w:rsidRPr="001D4998" w14:paraId="58AF355A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9D13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Control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DA75C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5,082,26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A5CE0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745,37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9B8CB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06,43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31F28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0,45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F3273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40</w:t>
            </w:r>
          </w:p>
        </w:tc>
      </w:tr>
      <w:tr w:rsidR="007F4F68" w:rsidRPr="001D4998" w14:paraId="268E9CE7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E93C9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Control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7AE8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918,636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AFFDE9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596,80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C8F24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291,3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C1418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0,4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BC984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38</w:t>
            </w:r>
          </w:p>
        </w:tc>
      </w:tr>
      <w:tr w:rsidR="007F4F68" w:rsidRPr="001D4998" w14:paraId="3D875736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261C7D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C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FC7B1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,120,08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CBAC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2,440,55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D71AB8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596,9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8F349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82,58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A2DAE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7.35</w:t>
            </w:r>
          </w:p>
        </w:tc>
      </w:tr>
      <w:tr w:rsidR="007F4F68" w:rsidRPr="001D4998" w14:paraId="652C9EDC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974C8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C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1DF0B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863,59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6804B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487,18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461D0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39,55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59349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6,85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452E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24</w:t>
            </w:r>
          </w:p>
        </w:tc>
      </w:tr>
      <w:tr w:rsidR="007F4F68" w:rsidRPr="001D4998" w14:paraId="1CEA9185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75A60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C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309C4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496,60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A6577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126,37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36816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31,10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9CF65F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9,12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4876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13</w:t>
            </w:r>
          </w:p>
        </w:tc>
      </w:tr>
      <w:tr w:rsidR="007F4F68" w:rsidRPr="001D4998" w14:paraId="0C5E7049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D69C4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CAR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F64DC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641,33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D320C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342,50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5E64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263,70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000C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5,13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BB1BE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24</w:t>
            </w:r>
          </w:p>
        </w:tc>
      </w:tr>
      <w:tr w:rsidR="007F4F68" w:rsidRPr="001D4998" w14:paraId="263C2968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66515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CAR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091D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289,93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71228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,938,80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085E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20,2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ED2AF4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0,86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5DC96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28</w:t>
            </w:r>
          </w:p>
        </w:tc>
      </w:tr>
      <w:tr w:rsidR="007F4F68" w:rsidRPr="001D4998" w14:paraId="2A1FD448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D361F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CAR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23E1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182,13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4074A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,850,50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8780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01,3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326038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0,24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2017C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28</w:t>
            </w:r>
          </w:p>
        </w:tc>
      </w:tr>
      <w:tr w:rsidR="007F4F68" w:rsidRPr="001D4998" w14:paraId="41D85B28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F86A8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EU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D8CDC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,795,917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1A5BF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,464,44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05159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285,8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DAFAE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5,60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972D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8.80</w:t>
            </w:r>
          </w:p>
        </w:tc>
      </w:tr>
      <w:tr w:rsidR="007F4F68" w:rsidRPr="001D4998" w14:paraId="7246482E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DE353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EU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6C02C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5,187,81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B7035E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887,46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90D81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261,6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57FE55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8,73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4CF0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25</w:t>
            </w:r>
          </w:p>
        </w:tc>
      </w:tr>
      <w:tr w:rsidR="007F4F68" w:rsidRPr="001D4998" w14:paraId="7B711506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BFF5B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EU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FF63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273,25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6542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009,49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66B41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233,9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D5A5A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29,83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02250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30</w:t>
            </w:r>
          </w:p>
        </w:tc>
      </w:tr>
      <w:tr w:rsidR="007F4F68" w:rsidRPr="001D4998" w14:paraId="58D5B7D9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08FB3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EU+CAR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59E1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733,96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DDC6E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265,59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E0AC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22,3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114611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6,0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9F415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03</w:t>
            </w:r>
          </w:p>
        </w:tc>
      </w:tr>
      <w:tr w:rsidR="007F4F68" w:rsidRPr="001D4998" w14:paraId="45905969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AE117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EU+CAR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A005A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691,394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C6418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283,69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8E009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72,5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6781A6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5,1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5A8FA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25</w:t>
            </w:r>
          </w:p>
        </w:tc>
      </w:tr>
      <w:tr w:rsidR="007F4F68" w:rsidRPr="001D4998" w14:paraId="6E407280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2DBC6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EU+CAR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61179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909,65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920EE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448,39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1195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26,3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F6C287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4,9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1824C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29</w:t>
            </w:r>
          </w:p>
        </w:tc>
      </w:tr>
      <w:tr w:rsidR="007F4F68" w:rsidRPr="001D4998" w14:paraId="1B248266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590FC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C+CAR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7F061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596,97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DBB76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215,29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D9261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44,9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57E6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6,78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E6C11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20</w:t>
            </w:r>
          </w:p>
        </w:tc>
      </w:tr>
      <w:tr w:rsidR="007F4F68" w:rsidRPr="001D4998" w14:paraId="4C19A62F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B3BB3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C+CAR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E2827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5,060,84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7501C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659,74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92A3F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65,46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69831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5,63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95975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30</w:t>
            </w:r>
          </w:p>
        </w:tc>
      </w:tr>
      <w:tr w:rsidR="007F4F68" w:rsidRPr="001D4998" w14:paraId="29E71771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93A42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C+CAR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CC001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212,580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ED1E3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199,0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6BE1F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12,18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857C4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1,36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BF65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36</w:t>
            </w:r>
          </w:p>
        </w:tc>
      </w:tr>
      <w:tr w:rsidR="007F4F68" w:rsidRPr="001D4998" w14:paraId="39E6FD25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B12BC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C+EU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A711F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5,296,5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255EE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917,03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750A0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42,81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ECB056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6,74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5C58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31</w:t>
            </w:r>
          </w:p>
        </w:tc>
      </w:tr>
      <w:tr w:rsidR="007F4F68" w:rsidRPr="001D4998" w14:paraId="75297FAF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A4403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C+EU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0238B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978,34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08076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616,30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CF72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25,4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337B0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6,61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C3993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26</w:t>
            </w:r>
          </w:p>
        </w:tc>
      </w:tr>
      <w:tr w:rsidR="007F4F68" w:rsidRPr="001D4998" w14:paraId="4DF4FD6F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4611F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C+EU3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EC88A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5,432,698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02DA5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967,83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41923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27,6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539D8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7,26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8DD0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31</w:t>
            </w:r>
          </w:p>
        </w:tc>
      </w:tr>
      <w:tr w:rsidR="007F4F68" w:rsidRPr="001D4998" w14:paraId="4EFAE0FA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B70A0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riple1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C9A25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5,612,515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2461F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5,274,220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8F473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02,0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568372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6,28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D7194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35</w:t>
            </w:r>
          </w:p>
        </w:tc>
      </w:tr>
      <w:tr w:rsidR="007F4F68" w:rsidRPr="001D4998" w14:paraId="6B344B1A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5C917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riple2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02AE8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966,889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8ADEEB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615,71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6D901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16,70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FC9F6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4,47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3D0F6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31</w:t>
            </w:r>
          </w:p>
        </w:tc>
      </w:tr>
      <w:tr w:rsidR="007F4F68" w:rsidRPr="001D4998" w14:paraId="2EAF0592" w14:textId="77777777" w:rsidTr="00574447">
        <w:trPr>
          <w:trHeight w:val="292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320733" w14:textId="77777777" w:rsidR="007F4F68" w:rsidRPr="00306ED8" w:rsidRDefault="007F4F68" w:rsidP="005744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Triple3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4B18F4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5,182,280</w:t>
            </w:r>
          </w:p>
        </w:tc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0911EC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4,841,68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0156EF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06,226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71049D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34,37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CAC330" w14:textId="77777777" w:rsidR="007F4F68" w:rsidRPr="00306ED8" w:rsidRDefault="007F4F68" w:rsidP="005744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06ED8">
              <w:rPr>
                <w:rFonts w:ascii="Times New Roman" w:hAnsi="Times New Roman" w:cs="Times New Roman"/>
                <w:sz w:val="24"/>
                <w:szCs w:val="24"/>
              </w:rPr>
              <w:t>99.34</w:t>
            </w:r>
          </w:p>
        </w:tc>
      </w:tr>
    </w:tbl>
    <w:p w14:paraId="0B75728E" w14:textId="48EB21A4" w:rsidR="007F4F68" w:rsidRPr="00306ED8" w:rsidRDefault="007F4F68" w:rsidP="007F4F6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F4F68" w:rsidRPr="00306E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F68"/>
    <w:rsid w:val="00775211"/>
    <w:rsid w:val="007F4F68"/>
    <w:rsid w:val="008E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CF03"/>
  <w15:chartTrackingRefBased/>
  <w15:docId w15:val="{E600D188-A73E-41ED-A3CD-5739099FB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F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F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rav Ranjit</dc:creator>
  <cp:keywords/>
  <dc:description/>
  <cp:lastModifiedBy>Saurav Ranjit</cp:lastModifiedBy>
  <cp:revision>2</cp:revision>
  <dcterms:created xsi:type="dcterms:W3CDTF">2022-03-01T21:08:00Z</dcterms:created>
  <dcterms:modified xsi:type="dcterms:W3CDTF">2022-04-21T14:15:00Z</dcterms:modified>
</cp:coreProperties>
</file>